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074DD" w14:textId="77777777" w:rsidR="004E129C" w:rsidRPr="00036692" w:rsidRDefault="004E129C" w:rsidP="004E129C">
      <w:pPr>
        <w:rPr>
          <w:rFonts w:ascii="Calibri" w:hAnsi="Calibri" w:cs="Calibri"/>
          <w:sz w:val="22"/>
          <w:szCs w:val="22"/>
        </w:rPr>
      </w:pPr>
      <w:r w:rsidRPr="00036692">
        <w:rPr>
          <w:rFonts w:ascii="Calibri" w:hAnsi="Calibri" w:cs="Calibri"/>
          <w:sz w:val="22"/>
          <w:szCs w:val="22"/>
        </w:rPr>
        <w:t>Supplemental Table 2. Patient characteristics by recurrence status</w:t>
      </w:r>
    </w:p>
    <w:tbl>
      <w:tblPr>
        <w:tblW w:w="11080" w:type="dxa"/>
        <w:tblLook w:val="04A0" w:firstRow="1" w:lastRow="0" w:firstColumn="1" w:lastColumn="0" w:noHBand="0" w:noVBand="1"/>
      </w:tblPr>
      <w:tblGrid>
        <w:gridCol w:w="2600"/>
        <w:gridCol w:w="2430"/>
        <w:gridCol w:w="1620"/>
        <w:gridCol w:w="1316"/>
        <w:gridCol w:w="1977"/>
        <w:gridCol w:w="896"/>
        <w:gridCol w:w="241"/>
      </w:tblGrid>
      <w:tr w:rsidR="00036692" w:rsidRPr="00036692" w14:paraId="6337B143" w14:textId="77777777" w:rsidTr="00872402">
        <w:trPr>
          <w:gridAfter w:val="1"/>
          <w:wAfter w:w="241" w:type="dxa"/>
          <w:trHeight w:val="300"/>
          <w:tblHeader/>
        </w:trPr>
        <w:tc>
          <w:tcPr>
            <w:tcW w:w="50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0D0D0"/>
            <w:noWrap/>
            <w:vAlign w:val="center"/>
            <w:hideMark/>
          </w:tcPr>
          <w:p w14:paraId="12702AE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742A0FD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Covariate</w:t>
            </w:r>
          </w:p>
          <w:p w14:paraId="0CADBE7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  <w:p w14:paraId="0070802D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78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000000" w:fill="D0D0D0"/>
            <w:vAlign w:val="center"/>
            <w:hideMark/>
          </w:tcPr>
          <w:p w14:paraId="76F1E08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Recurrence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D0D0D0"/>
            <w:noWrap/>
            <w:vAlign w:val="center"/>
            <w:hideMark/>
          </w:tcPr>
          <w:p w14:paraId="383EFB3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p-</w:t>
            </w:r>
            <w:proofErr w:type="spellStart"/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value</w:t>
            </w: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036692" w:rsidRPr="00036692" w14:paraId="03E2142B" w14:textId="77777777" w:rsidTr="00872402">
        <w:trPr>
          <w:trHeight w:val="60"/>
        </w:trPr>
        <w:tc>
          <w:tcPr>
            <w:tcW w:w="50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983A1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978" w:type="dxa"/>
            <w:gridSpan w:val="3"/>
            <w:vMerge/>
            <w:tcBorders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6CF993FE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AF58FB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69A2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</w:tr>
      <w:tr w:rsidR="00036692" w:rsidRPr="00036692" w14:paraId="21EB7D62" w14:textId="77777777" w:rsidTr="00872402">
        <w:trPr>
          <w:trHeight w:val="980"/>
        </w:trPr>
        <w:tc>
          <w:tcPr>
            <w:tcW w:w="50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32C5E7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0D0D0"/>
            <w:vAlign w:val="center"/>
            <w:hideMark/>
          </w:tcPr>
          <w:p w14:paraId="2830881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No recurrent operation</w:t>
            </w:r>
          </w:p>
          <w:p w14:paraId="68E2CA0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(n=108099)</w:t>
            </w: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% column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vAlign w:val="center"/>
          </w:tcPr>
          <w:p w14:paraId="5F6D544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Elective</w:t>
            </w:r>
          </w:p>
          <w:p w14:paraId="0047B4B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(n=8110)</w:t>
            </w:r>
          </w:p>
          <w:p w14:paraId="59EC806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% column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D0D0"/>
            <w:vAlign w:val="center"/>
            <w:hideMark/>
          </w:tcPr>
          <w:p w14:paraId="610805C1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t>Emergent/urgent</w:t>
            </w: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(n=4018)</w:t>
            </w:r>
            <w:r w:rsidRPr="00036692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  <w:br/>
              <w:t>% column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1A6C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04F7650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25F76F8" w14:textId="77777777" w:rsidTr="00872402">
        <w:trPr>
          <w:trHeight w:val="340"/>
        </w:trPr>
        <w:tc>
          <w:tcPr>
            <w:tcW w:w="26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E92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3AC2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0A2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.9 (11.9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F66A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6.9 (11.6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2623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7.3 (12.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DFB4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241" w:type="dxa"/>
            <w:vAlign w:val="center"/>
            <w:hideMark/>
          </w:tcPr>
          <w:p w14:paraId="7ABE5212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48A29A3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400A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EA8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DB9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2624 (57.9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1F3A4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753 (58.6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C295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95 (67.1%)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9A24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34F34AD2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57496647" w14:textId="77777777" w:rsidTr="00872402">
        <w:trPr>
          <w:trHeight w:val="32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36C39C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EF1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2BE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5475 (42.1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F3CD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357 (41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E468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23 (32.9%)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52A1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2EDC91E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0A5D585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59E9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D6CE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6F6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8962 (82.3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0C91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905 (85.1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E546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179 (79.1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312E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25A39C09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20E4CEEA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FD176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73DB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5D3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672 (11.7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8095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43 (9.2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9DE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58 (13.9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787E36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98EA88B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CA66E33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4E2A88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6E08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BDC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77 (2.5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DB5F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1 (2.5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9A3E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9 (3.7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92E94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E0D3B3D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CC7FE65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DE689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C01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ther Race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5FD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788 (3.5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BC19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1 (3.2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F0C9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2 (3.3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28F9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2E7B5711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E2BBC68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743A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pair Approach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4B2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pen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660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0582 (83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C7B4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957 (85.8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F64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437 (85.5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E5881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719</w:t>
            </w:r>
          </w:p>
        </w:tc>
        <w:tc>
          <w:tcPr>
            <w:tcW w:w="241" w:type="dxa"/>
            <w:vAlign w:val="center"/>
            <w:hideMark/>
          </w:tcPr>
          <w:p w14:paraId="5B6649D8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4C9F871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EE7D2E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8C3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S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E3C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517 (16.2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D6CA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53 (14.2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D822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81 (14.5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70350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0356D22F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8646E3C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D6B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epair Locat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56E1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Incisional-ventr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32C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606 (66.2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1248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951 (73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41A86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201 (79.7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A76B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5BC890B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8C6AA0B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5BEA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D1C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mbilic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9EB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6493 (33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0BEF3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59 (26.6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583F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17 (20.3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004C3B2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71D44E24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F5B90A2" w14:textId="77777777" w:rsidTr="00872402">
        <w:trPr>
          <w:trHeight w:val="340"/>
        </w:trPr>
        <w:tc>
          <w:tcPr>
            <w:tcW w:w="50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7668A5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sh Us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97D7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4827 (41.5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5F3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080 (38.0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147A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09 (42.5%)</w:t>
            </w: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68B84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47C3031F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F501405" w14:textId="77777777" w:rsidTr="00872402">
        <w:trPr>
          <w:trHeight w:val="340"/>
        </w:trPr>
        <w:tc>
          <w:tcPr>
            <w:tcW w:w="50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C85E9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Component Separation Use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06746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639 (4.3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69B4D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77 (3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0E5F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0 (4.2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3EEE8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25</w:t>
            </w:r>
          </w:p>
        </w:tc>
        <w:tc>
          <w:tcPr>
            <w:tcW w:w="241" w:type="dxa"/>
            <w:vAlign w:val="center"/>
            <w:hideMark/>
          </w:tcPr>
          <w:p w14:paraId="4051059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3C05BBC" w14:textId="77777777" w:rsidTr="00872402">
        <w:trPr>
          <w:trHeight w:val="34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1CFD6D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umber of </w:t>
            </w:r>
            <w:proofErr w:type="spellStart"/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lixhauser</w:t>
            </w:r>
            <w:proofErr w:type="spellEnd"/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comorbidities</w:t>
            </w: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br/>
              <w:t>(out of 29)</w:t>
            </w: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310F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Zero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DF4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684 (4.3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C0FC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2 (6.2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4E18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2 (4.0%)</w:t>
            </w:r>
          </w:p>
        </w:tc>
        <w:tc>
          <w:tcPr>
            <w:tcW w:w="83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C313C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5BC9B20C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0C5AC2A4" w14:textId="77777777" w:rsidTr="00872402">
        <w:trPr>
          <w:trHeight w:val="34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8C324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1DF1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E3D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997 (11.1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DC2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87 (14.6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9E7C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6 (10.6%)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BEF07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4F1C50F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021DA76" w14:textId="77777777" w:rsidTr="00872402">
        <w:trPr>
          <w:trHeight w:val="34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E9B5D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DB2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wo and abov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6B4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1418 (84.6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F28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421 (79.2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3BA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430 (85.4%)</w:t>
            </w:r>
          </w:p>
        </w:tc>
        <w:tc>
          <w:tcPr>
            <w:tcW w:w="83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92CE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18EBFBA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1D2AC52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9B7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ernia Surgeon Volume</w:t>
            </w: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br/>
              <w:t>[Mean: Low=13.8, Med=39.4, High=110.2]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D95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w          (1 to 25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499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6518 (33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CA49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558 (31.5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2BE9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26 (33.0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BE96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73</w:t>
            </w:r>
          </w:p>
        </w:tc>
        <w:tc>
          <w:tcPr>
            <w:tcW w:w="241" w:type="dxa"/>
            <w:vAlign w:val="center"/>
            <w:hideMark/>
          </w:tcPr>
          <w:p w14:paraId="4B2A5383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F1A7BD3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A29968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E4C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um (26 to 56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B29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5695 (33.0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7191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759 (34.0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A066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89 (34.6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3A994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000D73A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8CD7F0C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60D234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FF35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igh         (57+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6936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5886 (33.2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12DC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793 (34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26C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03 (32.4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28871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BD4ABBE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7349A00" w14:textId="77777777" w:rsidTr="00872402">
        <w:trPr>
          <w:trHeight w:val="340"/>
        </w:trPr>
        <w:tc>
          <w:tcPr>
            <w:tcW w:w="50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8FE632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ual (Medicare-Medicaid) Eligible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E926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0024 (27.8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3409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61 (27.9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2401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07 (35.0%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0AA24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367BD203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DB6252F" w14:textId="77777777" w:rsidTr="00872402">
        <w:trPr>
          <w:trHeight w:val="34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D4D5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Beneficiary Medicare Status Cod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5B94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ged with ESRD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F68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487 (2.3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C73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7 (1.6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0E6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2 (2.5%)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55B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41" w:type="dxa"/>
            <w:vAlign w:val="center"/>
            <w:hideMark/>
          </w:tcPr>
          <w:p w14:paraId="09A302FC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2BCD524" w14:textId="77777777" w:rsidTr="00872402">
        <w:trPr>
          <w:trHeight w:val="66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BD5949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71DDB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Aged without end-stage renal disease (ESRD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0A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4756 (78.4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6D24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568 (68.7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E7457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54 (66.1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2196E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1856530D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E1D0011" w14:textId="77777777" w:rsidTr="00872402">
        <w:trPr>
          <w:trHeight w:val="34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149A17D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5295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sabled with ESRD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4B1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49 (1.8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0877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3 (2.6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9154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7 (2.7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31299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FBD5970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11A3193" w14:textId="77777777" w:rsidTr="00872402">
        <w:trPr>
          <w:trHeight w:val="34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98790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89846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Disabled without ESRD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AA3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685 (16.4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DED4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63 (25.4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3C38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87 (27.1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D222D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008F3613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112136A" w14:textId="77777777" w:rsidTr="00872402">
        <w:trPr>
          <w:trHeight w:val="34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4EC907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03109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ESRD only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271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22 (1.1%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309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9 (1.7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F0AE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8 (1.7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162A2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5E81B538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3FD4666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F9CD5" w14:textId="4BF6B3A9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spital Bed</w:t>
            </w:r>
            <w:r w:rsidR="0041679A"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iz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4A4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250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864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143 (39.0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B4B2B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243 (40.0%)</w:t>
            </w:r>
          </w:p>
        </w:tc>
        <w:tc>
          <w:tcPr>
            <w:tcW w:w="175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8484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21 (37.9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8CD89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55</w:t>
            </w:r>
          </w:p>
        </w:tc>
        <w:tc>
          <w:tcPr>
            <w:tcW w:w="241" w:type="dxa"/>
            <w:vAlign w:val="center"/>
            <w:hideMark/>
          </w:tcPr>
          <w:p w14:paraId="3731FE80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1A08D7B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827EF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71C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50-499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F85E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7991 (35.1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6FF77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807 (34.6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6155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15 (35.2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E1E9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587B110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1EFA388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6069EB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4C1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00+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E19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7965 (25.9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EA33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60 (25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5FC1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82 (26.9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E42BC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432F50B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8B61EFB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1478A" w14:textId="386E05F5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eaching Hospita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3645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n-Teachin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FDA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4966 (32.4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81B5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978 (36.7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44C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59 (33.8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4E6C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241" w:type="dxa"/>
            <w:vAlign w:val="center"/>
            <w:hideMark/>
          </w:tcPr>
          <w:p w14:paraId="1F444274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1650553D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CF379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418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eaching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334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3133 (67.7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CC175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132 (63.3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8061A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59 (66.2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FECE6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48419079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2268A1E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2D27D" w14:textId="17E043EE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ospital Ownership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CA4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For-profi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902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517 (14.4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0B44B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29 (15.2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8DF1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45 (16.1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2C2A2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32</w:t>
            </w:r>
          </w:p>
        </w:tc>
        <w:tc>
          <w:tcPr>
            <w:tcW w:w="241" w:type="dxa"/>
            <w:vAlign w:val="center"/>
            <w:hideMark/>
          </w:tcPr>
          <w:p w14:paraId="79A1758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0DA53331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8D851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247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t-for-profi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892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1048 (75.0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BE854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974 (73.7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BA6E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925 (72.8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F732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49C109E3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DBC159E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A99D9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8BF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Other (government)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471D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534 (10.7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CDD9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07 (11.2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E546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48 (11.2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57FB9C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C5C5881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584494A1" w14:textId="77777777" w:rsidTr="00872402">
        <w:trPr>
          <w:trHeight w:val="502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368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 xml:space="preserve">Nurse Staffing Ratio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7852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B2EF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.69 (3.41)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5636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.63 (3.28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2CCD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.57 (13.67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A3CD0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731</w:t>
            </w:r>
          </w:p>
        </w:tc>
        <w:tc>
          <w:tcPr>
            <w:tcW w:w="241" w:type="dxa"/>
            <w:vAlign w:val="center"/>
            <w:hideMark/>
          </w:tcPr>
          <w:p w14:paraId="54FBBB12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30615B0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6D55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ealth Professional Shortage Area (HPSA)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E67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n-HPS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FD4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263 (10.4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0C17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29 (11.5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BC38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2 (10.5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A150D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291</w:t>
            </w:r>
          </w:p>
        </w:tc>
        <w:tc>
          <w:tcPr>
            <w:tcW w:w="241" w:type="dxa"/>
            <w:vAlign w:val="center"/>
            <w:hideMark/>
          </w:tcPr>
          <w:p w14:paraId="5CA64DDE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D7076E3" w14:textId="77777777" w:rsidTr="00872402">
        <w:trPr>
          <w:trHeight w:val="30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7AEB2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59A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art County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D42D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4946 (69.3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C95E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201 (64.1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39F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07 (64.9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FDFBF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4B77781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65F1B0B" w14:textId="77777777" w:rsidTr="00872402">
        <w:trPr>
          <w:trHeight w:val="320"/>
        </w:trPr>
        <w:tc>
          <w:tcPr>
            <w:tcW w:w="2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8DD94E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3BF5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hole County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0FC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890 (20.3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6179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80 (24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4002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89 (24.6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7B60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4D8E47A3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B7AA6F7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D653D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cial Vulnerability Index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B2B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1E3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297 (16.9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AA26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09 (17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50BD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11 (15.2%)</w:t>
            </w:r>
          </w:p>
        </w:tc>
        <w:tc>
          <w:tcPr>
            <w:tcW w:w="8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73E26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241" w:type="dxa"/>
            <w:vAlign w:val="center"/>
            <w:hideMark/>
          </w:tcPr>
          <w:p w14:paraId="0AA80955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5B324178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B644E8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B551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um-Low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B77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679 (18.2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B8742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497 (18.5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C803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77 (16.9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F907A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7DB671A2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5B8C804A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68EE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2CD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um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877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0621 (19.1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783CD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32 (20.1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21489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42 (18.5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ABA36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65E69FC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79535266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8227F69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A189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edium-Hi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B5B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129 (21.4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25EF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46 (21.5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1A90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50 (21.2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F6603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5AC95874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09D1AF34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8D015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9B8F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Hig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89D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6373 (24.4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214B6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26 (22.5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846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38 (28.3%)</w:t>
            </w:r>
          </w:p>
        </w:tc>
        <w:tc>
          <w:tcPr>
            <w:tcW w:w="8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ECA77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62A24C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E732597" w14:textId="77777777" w:rsidTr="00872402">
        <w:trPr>
          <w:trHeight w:val="403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074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opulation Density, Urbanization, and Daily Commutin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2064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t-Rur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7BE7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5033 (78.7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21B70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247 (77.0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8BBB3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192 (79.4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A89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241" w:type="dxa"/>
            <w:vAlign w:val="center"/>
            <w:hideMark/>
          </w:tcPr>
          <w:p w14:paraId="0FE20F5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048D0DF0" w14:textId="77777777" w:rsidTr="00872402">
        <w:trPr>
          <w:trHeight w:val="43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75F96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DE5AC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Rural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0B79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066 (21.3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E13B3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863 (23.0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84D8C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26 (20.6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3B4AB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502708E5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6FED7233" w14:textId="77777777" w:rsidTr="00872402">
        <w:trPr>
          <w:trHeight w:val="300"/>
        </w:trPr>
        <w:tc>
          <w:tcPr>
            <w:tcW w:w="2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C7460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U.S. Reg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4598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South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8CF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42965 (39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FDB2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3297 (40.7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6ADC5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618 (40.3%)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55986" w14:textId="77777777" w:rsidR="004E129C" w:rsidRPr="00036692" w:rsidRDefault="004E129C" w:rsidP="00872402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241" w:type="dxa"/>
            <w:vAlign w:val="center"/>
            <w:hideMark/>
          </w:tcPr>
          <w:p w14:paraId="1E38464B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20CC187E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430F42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0CB3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Midwes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1F0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5710 (23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35E5AD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940 (23.9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8EE3F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93 (22.2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98BCE7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7693D7D6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4E13E10D" w14:textId="77777777" w:rsidTr="00872402">
        <w:trPr>
          <w:trHeight w:val="30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0D454E4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94BA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ortheas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A4F8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322 (20.7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4B29B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576 (19.4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4CF74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89 (22.1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78B9B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3F237387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36692" w:rsidRPr="00036692" w14:paraId="314B84FA" w14:textId="77777777" w:rsidTr="00872402">
        <w:trPr>
          <w:trHeight w:val="320"/>
        </w:trPr>
        <w:tc>
          <w:tcPr>
            <w:tcW w:w="2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AD95D9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95C5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est</w:t>
            </w:r>
          </w:p>
        </w:tc>
        <w:tc>
          <w:tcPr>
            <w:tcW w:w="16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0B502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7102 (15.8%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9CCCBE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97 (16.0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65A6" w14:textId="77777777" w:rsidR="004E129C" w:rsidRPr="00036692" w:rsidRDefault="004E129C" w:rsidP="00872402">
            <w:pPr>
              <w:jc w:val="right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036692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18 (15.4%)</w:t>
            </w: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355DD" w14:textId="77777777" w:rsidR="004E129C" w:rsidRPr="00036692" w:rsidRDefault="004E129C" w:rsidP="00872402">
            <w:pPr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41" w:type="dxa"/>
            <w:vAlign w:val="center"/>
            <w:hideMark/>
          </w:tcPr>
          <w:p w14:paraId="43F1E0D8" w14:textId="77777777" w:rsidR="004E129C" w:rsidRPr="00036692" w:rsidRDefault="004E129C" w:rsidP="008724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93941BD" w14:textId="77777777" w:rsidR="004E129C" w:rsidRPr="00036692" w:rsidRDefault="004E129C" w:rsidP="004E129C">
      <w:pPr>
        <w:rPr>
          <w:rFonts w:ascii="Calibri" w:hAnsi="Calibri" w:cs="Calibri"/>
          <w:sz w:val="22"/>
          <w:szCs w:val="22"/>
        </w:rPr>
      </w:pPr>
    </w:p>
    <w:p w14:paraId="649BBE1C" w14:textId="77777777" w:rsidR="004E129C" w:rsidRPr="00036692" w:rsidRDefault="004E129C" w:rsidP="004E129C">
      <w:pPr>
        <w:pStyle w:val="ListParagraph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036692">
        <w:rPr>
          <w:rFonts w:ascii="Calibri" w:hAnsi="Calibri" w:cs="Calibri"/>
          <w:sz w:val="22"/>
          <w:szCs w:val="22"/>
        </w:rPr>
        <w:t>*p-value for the comparison of the patient characteristics between those having elective vs. emergent/urgent</w:t>
      </w:r>
      <w:r w:rsidRPr="00036692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036692">
        <w:rPr>
          <w:rFonts w:ascii="Calibri" w:hAnsi="Calibri" w:cs="Calibri"/>
          <w:sz w:val="22"/>
          <w:szCs w:val="22"/>
        </w:rPr>
        <w:t>recurrences</w:t>
      </w:r>
    </w:p>
    <w:p w14:paraId="45D918D4" w14:textId="77777777" w:rsidR="004E129C" w:rsidRPr="00036692" w:rsidRDefault="004E129C" w:rsidP="004E129C">
      <w:pPr>
        <w:rPr>
          <w:rFonts w:ascii="Calibri" w:hAnsi="Calibri" w:cs="Calibri"/>
          <w:sz w:val="22"/>
          <w:szCs w:val="22"/>
        </w:rPr>
      </w:pPr>
      <w:bookmarkStart w:id="0" w:name="_GoBack"/>
      <w:bookmarkEnd w:id="0"/>
    </w:p>
    <w:p w14:paraId="6AD29513" w14:textId="758EEC0E" w:rsidR="007C239C" w:rsidRPr="00036692" w:rsidRDefault="007C239C" w:rsidP="004E129C"/>
    <w:sectPr w:rsidR="007C239C" w:rsidRPr="00036692" w:rsidSect="000366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332129"/>
    <w:multiLevelType w:val="hybridMultilevel"/>
    <w:tmpl w:val="B69C0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F9353B"/>
    <w:multiLevelType w:val="hybridMultilevel"/>
    <w:tmpl w:val="C0D4118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CE7"/>
    <w:rsid w:val="00000955"/>
    <w:rsid w:val="00016398"/>
    <w:rsid w:val="000356D4"/>
    <w:rsid w:val="00036692"/>
    <w:rsid w:val="00053088"/>
    <w:rsid w:val="000543CC"/>
    <w:rsid w:val="00061950"/>
    <w:rsid w:val="00062E28"/>
    <w:rsid w:val="0007092A"/>
    <w:rsid w:val="00070DC6"/>
    <w:rsid w:val="00076B1D"/>
    <w:rsid w:val="000778A2"/>
    <w:rsid w:val="000868CA"/>
    <w:rsid w:val="000A3013"/>
    <w:rsid w:val="000A6B68"/>
    <w:rsid w:val="000B7289"/>
    <w:rsid w:val="000B7F39"/>
    <w:rsid w:val="000C0443"/>
    <w:rsid w:val="000C05F1"/>
    <w:rsid w:val="000E1983"/>
    <w:rsid w:val="000F4C0A"/>
    <w:rsid w:val="000F7F17"/>
    <w:rsid w:val="00102583"/>
    <w:rsid w:val="001028E0"/>
    <w:rsid w:val="001119D2"/>
    <w:rsid w:val="00112375"/>
    <w:rsid w:val="00120E7E"/>
    <w:rsid w:val="00124770"/>
    <w:rsid w:val="00131BD9"/>
    <w:rsid w:val="00140857"/>
    <w:rsid w:val="00160ECF"/>
    <w:rsid w:val="00164037"/>
    <w:rsid w:val="001666DA"/>
    <w:rsid w:val="00177585"/>
    <w:rsid w:val="001835BC"/>
    <w:rsid w:val="001849FD"/>
    <w:rsid w:val="00186048"/>
    <w:rsid w:val="00191D8B"/>
    <w:rsid w:val="001941DF"/>
    <w:rsid w:val="00194489"/>
    <w:rsid w:val="001A6A4F"/>
    <w:rsid w:val="001B2699"/>
    <w:rsid w:val="001B3E3C"/>
    <w:rsid w:val="001B459F"/>
    <w:rsid w:val="001B61EF"/>
    <w:rsid w:val="001B71D1"/>
    <w:rsid w:val="001D08E6"/>
    <w:rsid w:val="001D47F2"/>
    <w:rsid w:val="001E3B27"/>
    <w:rsid w:val="001F16C9"/>
    <w:rsid w:val="001F447B"/>
    <w:rsid w:val="001F67C2"/>
    <w:rsid w:val="001F6CE0"/>
    <w:rsid w:val="00227085"/>
    <w:rsid w:val="002338C7"/>
    <w:rsid w:val="00233A62"/>
    <w:rsid w:val="0023503A"/>
    <w:rsid w:val="00244B0D"/>
    <w:rsid w:val="002518EC"/>
    <w:rsid w:val="00254CC2"/>
    <w:rsid w:val="002631E6"/>
    <w:rsid w:val="002639F3"/>
    <w:rsid w:val="002656A2"/>
    <w:rsid w:val="00272221"/>
    <w:rsid w:val="00277A86"/>
    <w:rsid w:val="00280270"/>
    <w:rsid w:val="00280806"/>
    <w:rsid w:val="00280AF4"/>
    <w:rsid w:val="00287776"/>
    <w:rsid w:val="00291548"/>
    <w:rsid w:val="002973D7"/>
    <w:rsid w:val="002A0C44"/>
    <w:rsid w:val="002A378C"/>
    <w:rsid w:val="002A4934"/>
    <w:rsid w:val="002A616B"/>
    <w:rsid w:val="002A6C7E"/>
    <w:rsid w:val="002A76D2"/>
    <w:rsid w:val="002B1FD3"/>
    <w:rsid w:val="002B3210"/>
    <w:rsid w:val="002B7AEC"/>
    <w:rsid w:val="002C34E2"/>
    <w:rsid w:val="002D5E90"/>
    <w:rsid w:val="002E255F"/>
    <w:rsid w:val="002E536E"/>
    <w:rsid w:val="003005A6"/>
    <w:rsid w:val="0030088D"/>
    <w:rsid w:val="00300918"/>
    <w:rsid w:val="003017E4"/>
    <w:rsid w:val="00302DB8"/>
    <w:rsid w:val="00305644"/>
    <w:rsid w:val="003203E3"/>
    <w:rsid w:val="0032085A"/>
    <w:rsid w:val="003246F2"/>
    <w:rsid w:val="003279FA"/>
    <w:rsid w:val="003304EF"/>
    <w:rsid w:val="00330FA8"/>
    <w:rsid w:val="00334994"/>
    <w:rsid w:val="00346245"/>
    <w:rsid w:val="0034686C"/>
    <w:rsid w:val="00353BEF"/>
    <w:rsid w:val="003559DD"/>
    <w:rsid w:val="003616A7"/>
    <w:rsid w:val="00362A09"/>
    <w:rsid w:val="003635A4"/>
    <w:rsid w:val="00370B4D"/>
    <w:rsid w:val="00370D4E"/>
    <w:rsid w:val="00372EDD"/>
    <w:rsid w:val="00376DB3"/>
    <w:rsid w:val="00383543"/>
    <w:rsid w:val="003B6368"/>
    <w:rsid w:val="003C0643"/>
    <w:rsid w:val="003C354C"/>
    <w:rsid w:val="003C5A4B"/>
    <w:rsid w:val="003D3092"/>
    <w:rsid w:val="003D7AB4"/>
    <w:rsid w:val="003E10EC"/>
    <w:rsid w:val="003E4DD3"/>
    <w:rsid w:val="003F28E5"/>
    <w:rsid w:val="003F6824"/>
    <w:rsid w:val="003F7291"/>
    <w:rsid w:val="004054B8"/>
    <w:rsid w:val="00414F92"/>
    <w:rsid w:val="00415CCE"/>
    <w:rsid w:val="00415D55"/>
    <w:rsid w:val="0041679A"/>
    <w:rsid w:val="00427782"/>
    <w:rsid w:val="00427EAD"/>
    <w:rsid w:val="00430194"/>
    <w:rsid w:val="00435EB1"/>
    <w:rsid w:val="00442657"/>
    <w:rsid w:val="00451745"/>
    <w:rsid w:val="0045347E"/>
    <w:rsid w:val="00457697"/>
    <w:rsid w:val="00467574"/>
    <w:rsid w:val="00472053"/>
    <w:rsid w:val="00475EC0"/>
    <w:rsid w:val="00475ED3"/>
    <w:rsid w:val="00481AFA"/>
    <w:rsid w:val="00482A67"/>
    <w:rsid w:val="00484860"/>
    <w:rsid w:val="004933AD"/>
    <w:rsid w:val="00493718"/>
    <w:rsid w:val="004A3A0F"/>
    <w:rsid w:val="004A40B4"/>
    <w:rsid w:val="004C0107"/>
    <w:rsid w:val="004C7509"/>
    <w:rsid w:val="004D6185"/>
    <w:rsid w:val="004E129C"/>
    <w:rsid w:val="004E7E3A"/>
    <w:rsid w:val="004F1DF9"/>
    <w:rsid w:val="004F38DD"/>
    <w:rsid w:val="004F777E"/>
    <w:rsid w:val="00502CFE"/>
    <w:rsid w:val="005043D2"/>
    <w:rsid w:val="00504D4F"/>
    <w:rsid w:val="00512F50"/>
    <w:rsid w:val="0051619E"/>
    <w:rsid w:val="00526F8F"/>
    <w:rsid w:val="00533183"/>
    <w:rsid w:val="005405BB"/>
    <w:rsid w:val="00540D23"/>
    <w:rsid w:val="00544A2A"/>
    <w:rsid w:val="005522C0"/>
    <w:rsid w:val="005620D7"/>
    <w:rsid w:val="005665AA"/>
    <w:rsid w:val="00570620"/>
    <w:rsid w:val="0057237D"/>
    <w:rsid w:val="005726E1"/>
    <w:rsid w:val="00590205"/>
    <w:rsid w:val="00591BC6"/>
    <w:rsid w:val="005A6092"/>
    <w:rsid w:val="005A6B2E"/>
    <w:rsid w:val="005B07B6"/>
    <w:rsid w:val="005B08D3"/>
    <w:rsid w:val="005B33B8"/>
    <w:rsid w:val="005B5E97"/>
    <w:rsid w:val="005C5617"/>
    <w:rsid w:val="005C5DCF"/>
    <w:rsid w:val="005C6348"/>
    <w:rsid w:val="005C715D"/>
    <w:rsid w:val="005C7FA8"/>
    <w:rsid w:val="005D2DF3"/>
    <w:rsid w:val="005D7CF8"/>
    <w:rsid w:val="005D7E77"/>
    <w:rsid w:val="005E17D6"/>
    <w:rsid w:val="005E59AB"/>
    <w:rsid w:val="005E798D"/>
    <w:rsid w:val="00600D07"/>
    <w:rsid w:val="0061392A"/>
    <w:rsid w:val="0061397B"/>
    <w:rsid w:val="00617BE2"/>
    <w:rsid w:val="006255D9"/>
    <w:rsid w:val="0062754B"/>
    <w:rsid w:val="006304E5"/>
    <w:rsid w:val="00635657"/>
    <w:rsid w:val="00650AB2"/>
    <w:rsid w:val="00664954"/>
    <w:rsid w:val="00664EEC"/>
    <w:rsid w:val="00671ADE"/>
    <w:rsid w:val="00671C91"/>
    <w:rsid w:val="0067294C"/>
    <w:rsid w:val="00675BD9"/>
    <w:rsid w:val="00675F9B"/>
    <w:rsid w:val="006763FD"/>
    <w:rsid w:val="00680E7E"/>
    <w:rsid w:val="00686752"/>
    <w:rsid w:val="00687DA0"/>
    <w:rsid w:val="00694DAA"/>
    <w:rsid w:val="006A48D0"/>
    <w:rsid w:val="006B11AB"/>
    <w:rsid w:val="006B39E0"/>
    <w:rsid w:val="006B6135"/>
    <w:rsid w:val="006C372D"/>
    <w:rsid w:val="006C4D78"/>
    <w:rsid w:val="006D32BA"/>
    <w:rsid w:val="006D7015"/>
    <w:rsid w:val="00706C67"/>
    <w:rsid w:val="00716167"/>
    <w:rsid w:val="007204AD"/>
    <w:rsid w:val="0073669A"/>
    <w:rsid w:val="00746EE9"/>
    <w:rsid w:val="0075115C"/>
    <w:rsid w:val="00753236"/>
    <w:rsid w:val="00753336"/>
    <w:rsid w:val="007551EB"/>
    <w:rsid w:val="007619E1"/>
    <w:rsid w:val="00762E44"/>
    <w:rsid w:val="007631D2"/>
    <w:rsid w:val="00766E7E"/>
    <w:rsid w:val="007679B0"/>
    <w:rsid w:val="007708FD"/>
    <w:rsid w:val="00771BB8"/>
    <w:rsid w:val="00774E1B"/>
    <w:rsid w:val="00784336"/>
    <w:rsid w:val="00787E0F"/>
    <w:rsid w:val="007922F9"/>
    <w:rsid w:val="00796E2D"/>
    <w:rsid w:val="00797465"/>
    <w:rsid w:val="007A3D72"/>
    <w:rsid w:val="007B1448"/>
    <w:rsid w:val="007C0657"/>
    <w:rsid w:val="007C179C"/>
    <w:rsid w:val="007C239C"/>
    <w:rsid w:val="007D5C4B"/>
    <w:rsid w:val="007E1CB5"/>
    <w:rsid w:val="007E6AD9"/>
    <w:rsid w:val="007F638B"/>
    <w:rsid w:val="008003EA"/>
    <w:rsid w:val="0080367E"/>
    <w:rsid w:val="008068E6"/>
    <w:rsid w:val="00807F77"/>
    <w:rsid w:val="008108FA"/>
    <w:rsid w:val="008171EB"/>
    <w:rsid w:val="0082082C"/>
    <w:rsid w:val="00827400"/>
    <w:rsid w:val="0083019C"/>
    <w:rsid w:val="008339ED"/>
    <w:rsid w:val="00833D93"/>
    <w:rsid w:val="00833F03"/>
    <w:rsid w:val="00835FC8"/>
    <w:rsid w:val="00836A70"/>
    <w:rsid w:val="008432D8"/>
    <w:rsid w:val="008641E0"/>
    <w:rsid w:val="00874574"/>
    <w:rsid w:val="008755C3"/>
    <w:rsid w:val="00875F03"/>
    <w:rsid w:val="008857DF"/>
    <w:rsid w:val="00887213"/>
    <w:rsid w:val="0088759F"/>
    <w:rsid w:val="008A3853"/>
    <w:rsid w:val="008A3C9E"/>
    <w:rsid w:val="008A6723"/>
    <w:rsid w:val="008B0121"/>
    <w:rsid w:val="008B092A"/>
    <w:rsid w:val="008C3850"/>
    <w:rsid w:val="008D5F66"/>
    <w:rsid w:val="008F08A2"/>
    <w:rsid w:val="008F12B1"/>
    <w:rsid w:val="008F136E"/>
    <w:rsid w:val="008F7D77"/>
    <w:rsid w:val="00901E46"/>
    <w:rsid w:val="00905F6E"/>
    <w:rsid w:val="00907BF1"/>
    <w:rsid w:val="00911E42"/>
    <w:rsid w:val="00917009"/>
    <w:rsid w:val="00932667"/>
    <w:rsid w:val="00934A30"/>
    <w:rsid w:val="00956825"/>
    <w:rsid w:val="00960904"/>
    <w:rsid w:val="00961796"/>
    <w:rsid w:val="00962CA6"/>
    <w:rsid w:val="009701D4"/>
    <w:rsid w:val="009705B5"/>
    <w:rsid w:val="00980135"/>
    <w:rsid w:val="009824A5"/>
    <w:rsid w:val="0098376E"/>
    <w:rsid w:val="0098606A"/>
    <w:rsid w:val="00987680"/>
    <w:rsid w:val="00992922"/>
    <w:rsid w:val="009939B6"/>
    <w:rsid w:val="009A17F3"/>
    <w:rsid w:val="009A5C5F"/>
    <w:rsid w:val="009B0808"/>
    <w:rsid w:val="009C124F"/>
    <w:rsid w:val="009C360B"/>
    <w:rsid w:val="009C7BD4"/>
    <w:rsid w:val="009D1BB0"/>
    <w:rsid w:val="009D3409"/>
    <w:rsid w:val="009D6AB4"/>
    <w:rsid w:val="009E4296"/>
    <w:rsid w:val="009E742B"/>
    <w:rsid w:val="009F1598"/>
    <w:rsid w:val="009F5E4A"/>
    <w:rsid w:val="009F7733"/>
    <w:rsid w:val="00A07101"/>
    <w:rsid w:val="00A10D1C"/>
    <w:rsid w:val="00A11E0B"/>
    <w:rsid w:val="00A15AD1"/>
    <w:rsid w:val="00A17B8E"/>
    <w:rsid w:val="00A220D5"/>
    <w:rsid w:val="00A3379D"/>
    <w:rsid w:val="00A33869"/>
    <w:rsid w:val="00A3408C"/>
    <w:rsid w:val="00A41A5C"/>
    <w:rsid w:val="00A460EA"/>
    <w:rsid w:val="00A51878"/>
    <w:rsid w:val="00A57E49"/>
    <w:rsid w:val="00A6048E"/>
    <w:rsid w:val="00A70118"/>
    <w:rsid w:val="00A70455"/>
    <w:rsid w:val="00A81CB9"/>
    <w:rsid w:val="00A92B14"/>
    <w:rsid w:val="00A96AB9"/>
    <w:rsid w:val="00A9754C"/>
    <w:rsid w:val="00AA5D0B"/>
    <w:rsid w:val="00AB576F"/>
    <w:rsid w:val="00AB6C6D"/>
    <w:rsid w:val="00AC504C"/>
    <w:rsid w:val="00AC563F"/>
    <w:rsid w:val="00AD2843"/>
    <w:rsid w:val="00AD5202"/>
    <w:rsid w:val="00AD5BA8"/>
    <w:rsid w:val="00AF34E0"/>
    <w:rsid w:val="00AF4043"/>
    <w:rsid w:val="00B013D5"/>
    <w:rsid w:val="00B1375A"/>
    <w:rsid w:val="00B27FD6"/>
    <w:rsid w:val="00B31899"/>
    <w:rsid w:val="00B32615"/>
    <w:rsid w:val="00B337E0"/>
    <w:rsid w:val="00B40BCC"/>
    <w:rsid w:val="00B418DA"/>
    <w:rsid w:val="00B518DD"/>
    <w:rsid w:val="00B52B7B"/>
    <w:rsid w:val="00B52C6A"/>
    <w:rsid w:val="00B66CCF"/>
    <w:rsid w:val="00B752D7"/>
    <w:rsid w:val="00B77B8E"/>
    <w:rsid w:val="00B844FF"/>
    <w:rsid w:val="00B9228E"/>
    <w:rsid w:val="00B95A33"/>
    <w:rsid w:val="00B97886"/>
    <w:rsid w:val="00B979AF"/>
    <w:rsid w:val="00BC11A7"/>
    <w:rsid w:val="00BC71B3"/>
    <w:rsid w:val="00BD105C"/>
    <w:rsid w:val="00BD4A9A"/>
    <w:rsid w:val="00BE7003"/>
    <w:rsid w:val="00BF15C3"/>
    <w:rsid w:val="00BF2BCB"/>
    <w:rsid w:val="00BF53CF"/>
    <w:rsid w:val="00BF68B6"/>
    <w:rsid w:val="00C148B5"/>
    <w:rsid w:val="00C214F1"/>
    <w:rsid w:val="00C23204"/>
    <w:rsid w:val="00C2425D"/>
    <w:rsid w:val="00C35BBD"/>
    <w:rsid w:val="00C36F12"/>
    <w:rsid w:val="00C4049B"/>
    <w:rsid w:val="00C428FE"/>
    <w:rsid w:val="00C4473B"/>
    <w:rsid w:val="00C4790D"/>
    <w:rsid w:val="00C50217"/>
    <w:rsid w:val="00C53404"/>
    <w:rsid w:val="00C743EF"/>
    <w:rsid w:val="00C76EA5"/>
    <w:rsid w:val="00C80FC2"/>
    <w:rsid w:val="00C84813"/>
    <w:rsid w:val="00C851DA"/>
    <w:rsid w:val="00C90EBD"/>
    <w:rsid w:val="00C9256E"/>
    <w:rsid w:val="00C925BA"/>
    <w:rsid w:val="00C9330F"/>
    <w:rsid w:val="00C96649"/>
    <w:rsid w:val="00CA5CDD"/>
    <w:rsid w:val="00CB3D5B"/>
    <w:rsid w:val="00CE1C80"/>
    <w:rsid w:val="00CE366F"/>
    <w:rsid w:val="00CE5E03"/>
    <w:rsid w:val="00CF04B3"/>
    <w:rsid w:val="00CF37E8"/>
    <w:rsid w:val="00D000C0"/>
    <w:rsid w:val="00D0116C"/>
    <w:rsid w:val="00D03E55"/>
    <w:rsid w:val="00D04E88"/>
    <w:rsid w:val="00D07581"/>
    <w:rsid w:val="00D332A3"/>
    <w:rsid w:val="00D429C9"/>
    <w:rsid w:val="00D52BEF"/>
    <w:rsid w:val="00D5303E"/>
    <w:rsid w:val="00D55714"/>
    <w:rsid w:val="00D55905"/>
    <w:rsid w:val="00D62B15"/>
    <w:rsid w:val="00D63063"/>
    <w:rsid w:val="00D74CB5"/>
    <w:rsid w:val="00D80157"/>
    <w:rsid w:val="00D83745"/>
    <w:rsid w:val="00D923A0"/>
    <w:rsid w:val="00DA0DFE"/>
    <w:rsid w:val="00DA2793"/>
    <w:rsid w:val="00DB5333"/>
    <w:rsid w:val="00DC0100"/>
    <w:rsid w:val="00DC01FA"/>
    <w:rsid w:val="00DD1937"/>
    <w:rsid w:val="00DD28F0"/>
    <w:rsid w:val="00DD663A"/>
    <w:rsid w:val="00DD6E62"/>
    <w:rsid w:val="00DD7AA9"/>
    <w:rsid w:val="00DD7CE7"/>
    <w:rsid w:val="00DE4DAC"/>
    <w:rsid w:val="00DE5A42"/>
    <w:rsid w:val="00DF0F54"/>
    <w:rsid w:val="00DF6D8A"/>
    <w:rsid w:val="00E0014A"/>
    <w:rsid w:val="00E001AF"/>
    <w:rsid w:val="00E04C0D"/>
    <w:rsid w:val="00E12438"/>
    <w:rsid w:val="00E1357D"/>
    <w:rsid w:val="00E25F2D"/>
    <w:rsid w:val="00E27AB4"/>
    <w:rsid w:val="00E32B21"/>
    <w:rsid w:val="00E33BD6"/>
    <w:rsid w:val="00E41A2C"/>
    <w:rsid w:val="00E44C64"/>
    <w:rsid w:val="00E523E3"/>
    <w:rsid w:val="00E56D53"/>
    <w:rsid w:val="00E570BF"/>
    <w:rsid w:val="00E64CA0"/>
    <w:rsid w:val="00E66D8C"/>
    <w:rsid w:val="00E70D58"/>
    <w:rsid w:val="00E725FF"/>
    <w:rsid w:val="00E75116"/>
    <w:rsid w:val="00E77893"/>
    <w:rsid w:val="00E77B5C"/>
    <w:rsid w:val="00E81409"/>
    <w:rsid w:val="00E84300"/>
    <w:rsid w:val="00E92D42"/>
    <w:rsid w:val="00E936D0"/>
    <w:rsid w:val="00E9669F"/>
    <w:rsid w:val="00EA0E48"/>
    <w:rsid w:val="00EA406B"/>
    <w:rsid w:val="00EA55C8"/>
    <w:rsid w:val="00EB0F18"/>
    <w:rsid w:val="00EB23F2"/>
    <w:rsid w:val="00EB5469"/>
    <w:rsid w:val="00EB5670"/>
    <w:rsid w:val="00EB5D8F"/>
    <w:rsid w:val="00EB77CA"/>
    <w:rsid w:val="00EC3315"/>
    <w:rsid w:val="00EC4BF6"/>
    <w:rsid w:val="00ED0BB2"/>
    <w:rsid w:val="00EE2B65"/>
    <w:rsid w:val="00EE4081"/>
    <w:rsid w:val="00EE6A79"/>
    <w:rsid w:val="00EF0059"/>
    <w:rsid w:val="00EF1DC0"/>
    <w:rsid w:val="00EF441A"/>
    <w:rsid w:val="00F107B4"/>
    <w:rsid w:val="00F12557"/>
    <w:rsid w:val="00F1482F"/>
    <w:rsid w:val="00F21774"/>
    <w:rsid w:val="00F228D8"/>
    <w:rsid w:val="00F23B7B"/>
    <w:rsid w:val="00F3524E"/>
    <w:rsid w:val="00F44CA2"/>
    <w:rsid w:val="00F4777A"/>
    <w:rsid w:val="00F5424A"/>
    <w:rsid w:val="00F57B8D"/>
    <w:rsid w:val="00F60A69"/>
    <w:rsid w:val="00F61A21"/>
    <w:rsid w:val="00F73D27"/>
    <w:rsid w:val="00F74F65"/>
    <w:rsid w:val="00F751E7"/>
    <w:rsid w:val="00F80DDB"/>
    <w:rsid w:val="00F828F0"/>
    <w:rsid w:val="00FB00BA"/>
    <w:rsid w:val="00FB5495"/>
    <w:rsid w:val="00FC4098"/>
    <w:rsid w:val="00FC496E"/>
    <w:rsid w:val="00FC5945"/>
    <w:rsid w:val="00FC66EC"/>
    <w:rsid w:val="00FC69BB"/>
    <w:rsid w:val="00FD000E"/>
    <w:rsid w:val="00FD260D"/>
    <w:rsid w:val="00FD3A5D"/>
    <w:rsid w:val="00FD4EB3"/>
    <w:rsid w:val="00FE0E85"/>
    <w:rsid w:val="00FE7D71"/>
    <w:rsid w:val="00FF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783B7"/>
  <w15:chartTrackingRefBased/>
  <w15:docId w15:val="{8233F205-0329-0047-A440-6C03D93F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CE7"/>
  </w:style>
  <w:style w:type="paragraph" w:styleId="Heading1">
    <w:name w:val="heading 1"/>
    <w:basedOn w:val="Normal"/>
    <w:next w:val="Normal"/>
    <w:link w:val="Heading1Char"/>
    <w:uiPriority w:val="9"/>
    <w:qFormat/>
    <w:rsid w:val="00DD7C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C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C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C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C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C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C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C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C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D7CE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40B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71D1"/>
  </w:style>
  <w:style w:type="character" w:styleId="CommentReference">
    <w:name w:val="annotation reference"/>
    <w:basedOn w:val="DefaultParagraphFont"/>
    <w:uiPriority w:val="99"/>
    <w:semiHidden/>
    <w:unhideWhenUsed/>
    <w:rsid w:val="000356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6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6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6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6D4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42657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6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8250BFB-A9B5-4AA7-BC80-94E033E2E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Isenberg</dc:creator>
  <cp:keywords/>
  <dc:description/>
  <cp:lastModifiedBy>Sineka Saravanan</cp:lastModifiedBy>
  <cp:revision>5</cp:revision>
  <dcterms:created xsi:type="dcterms:W3CDTF">2025-05-28T16:03:00Z</dcterms:created>
  <dcterms:modified xsi:type="dcterms:W3CDTF">2025-06-1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iJT799Rt"/&gt;&lt;style id="http://www.zotero.org/styles/american-medical-association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</Properties>
</file>